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8E6E6" w14:textId="3844A2B1" w:rsidR="00867577" w:rsidRDefault="00867577" w:rsidP="00867577">
      <w:pPr>
        <w:autoSpaceDE w:val="0"/>
        <w:spacing w:line="480" w:lineRule="auto"/>
        <w:jc w:val="both"/>
        <w:rPr>
          <w:rFonts w:ascii="Times" w:hAnsi="Times" w:cs="Times"/>
          <w:b/>
          <w:lang w:val="en-US"/>
        </w:rPr>
      </w:pPr>
      <w:r w:rsidRPr="00C568D4">
        <w:rPr>
          <w:rFonts w:ascii="Times" w:hAnsi="Times" w:cs="Times"/>
          <w:b/>
          <w:lang w:val="en-US"/>
        </w:rPr>
        <w:t>Table S</w:t>
      </w:r>
      <w:r w:rsidR="00F6066D">
        <w:rPr>
          <w:rFonts w:ascii="Times" w:hAnsi="Times" w:cs="Times"/>
          <w:b/>
          <w:lang w:val="en-US"/>
        </w:rPr>
        <w:t>2</w:t>
      </w:r>
      <w:bookmarkStart w:id="0" w:name="_GoBack"/>
      <w:bookmarkEnd w:id="0"/>
      <w:r w:rsidRPr="00C568D4">
        <w:rPr>
          <w:rFonts w:ascii="Times" w:hAnsi="Times" w:cs="Times"/>
          <w:b/>
          <w:lang w:val="en-US"/>
        </w:rPr>
        <w:t xml:space="preserve">. </w:t>
      </w:r>
      <w:r w:rsidR="0049579C">
        <w:rPr>
          <w:rFonts w:ascii="Times" w:hAnsi="Times" w:cs="Times"/>
          <w:b/>
          <w:lang w:val="en-US"/>
        </w:rPr>
        <w:t>Epidemiological</w:t>
      </w:r>
      <w:r w:rsidRPr="00C568D4">
        <w:rPr>
          <w:rFonts w:ascii="Times" w:hAnsi="Times" w:cs="Times"/>
          <w:b/>
          <w:lang w:val="en-US"/>
        </w:rPr>
        <w:t xml:space="preserve"> data and CSA measurements of each </w:t>
      </w:r>
      <w:r w:rsidR="00DE0FF1">
        <w:rPr>
          <w:rFonts w:ascii="Times" w:hAnsi="Times" w:cs="Times"/>
          <w:b/>
          <w:lang w:val="en-US"/>
        </w:rPr>
        <w:t>healthy volunteer</w:t>
      </w:r>
      <w:r w:rsidRPr="00C568D4">
        <w:rPr>
          <w:rFonts w:ascii="Times" w:hAnsi="Times" w:cs="Times"/>
          <w:b/>
          <w:lang w:val="en-US"/>
        </w:rPr>
        <w:t xml:space="preserve"> included in the study.</w:t>
      </w:r>
    </w:p>
    <w:tbl>
      <w:tblPr>
        <w:tblStyle w:val="Tabelacomgrade"/>
        <w:tblW w:w="4646" w:type="pct"/>
        <w:tblLook w:val="04A0" w:firstRow="1" w:lastRow="0" w:firstColumn="1" w:lastColumn="0" w:noHBand="0" w:noVBand="1"/>
      </w:tblPr>
      <w:tblGrid>
        <w:gridCol w:w="697"/>
        <w:gridCol w:w="1164"/>
        <w:gridCol w:w="805"/>
        <w:gridCol w:w="697"/>
        <w:gridCol w:w="700"/>
        <w:gridCol w:w="700"/>
        <w:gridCol w:w="701"/>
        <w:gridCol w:w="950"/>
        <w:gridCol w:w="694"/>
        <w:gridCol w:w="701"/>
        <w:gridCol w:w="704"/>
        <w:gridCol w:w="704"/>
        <w:gridCol w:w="704"/>
        <w:gridCol w:w="704"/>
        <w:gridCol w:w="950"/>
        <w:gridCol w:w="793"/>
        <w:gridCol w:w="804"/>
      </w:tblGrid>
      <w:tr w:rsidR="00A6676B" w:rsidRPr="00F6066D" w14:paraId="4DFFA987" w14:textId="77777777" w:rsidTr="00EC22DB">
        <w:trPr>
          <w:trHeight w:val="260"/>
        </w:trPr>
        <w:tc>
          <w:tcPr>
            <w:tcW w:w="270" w:type="pct"/>
            <w:noWrap/>
            <w:hideMark/>
          </w:tcPr>
          <w:p w14:paraId="251E6B7C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1B0E2D12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pct"/>
            <w:noWrap/>
            <w:hideMark/>
          </w:tcPr>
          <w:p w14:paraId="09E3C7C9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4" w:type="pct"/>
            <w:gridSpan w:val="14"/>
          </w:tcPr>
          <w:p w14:paraId="492C9291" w14:textId="36818565" w:rsidR="00A6676B" w:rsidRPr="00C75E67" w:rsidRDefault="00A6676B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A measurements (mm²) for each nerve</w:t>
            </w:r>
          </w:p>
        </w:tc>
      </w:tr>
      <w:tr w:rsidR="001E5019" w:rsidRPr="00C75E67" w14:paraId="5979C5B7" w14:textId="77777777" w:rsidTr="00EC22DB">
        <w:trPr>
          <w:trHeight w:val="780"/>
        </w:trPr>
        <w:tc>
          <w:tcPr>
            <w:tcW w:w="270" w:type="pct"/>
            <w:noWrap/>
            <w:hideMark/>
          </w:tcPr>
          <w:p w14:paraId="64178C9D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47" w:type="pct"/>
            <w:noWrap/>
            <w:hideMark/>
          </w:tcPr>
          <w:p w14:paraId="767A4470" w14:textId="7C693872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0" w:type="pct"/>
            <w:noWrap/>
            <w:hideMark/>
          </w:tcPr>
          <w:p w14:paraId="7014A747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4BA081FC" w14:textId="4ACEA556" w:rsidR="00202B09" w:rsidRPr="00C75E67" w:rsidRDefault="00202B09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70" w:type="pct"/>
            <w:hideMark/>
          </w:tcPr>
          <w:p w14:paraId="1FDDF054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pt</w:t>
            </w:r>
          </w:p>
        </w:tc>
        <w:tc>
          <w:tcPr>
            <w:tcW w:w="271" w:type="pct"/>
            <w:hideMark/>
          </w:tcPr>
          <w:p w14:paraId="205983BC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t</w:t>
            </w:r>
          </w:p>
        </w:tc>
        <w:tc>
          <w:tcPr>
            <w:tcW w:w="271" w:type="pct"/>
          </w:tcPr>
          <w:p w14:paraId="251F8623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pt</w:t>
            </w:r>
          </w:p>
        </w:tc>
        <w:tc>
          <w:tcPr>
            <w:tcW w:w="271" w:type="pct"/>
            <w:hideMark/>
          </w:tcPr>
          <w:p w14:paraId="4569A117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t</w:t>
            </w:r>
          </w:p>
        </w:tc>
        <w:tc>
          <w:tcPr>
            <w:tcW w:w="348" w:type="pct"/>
            <w:hideMark/>
          </w:tcPr>
          <w:p w14:paraId="0055C7ED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common fibular</w:t>
            </w:r>
          </w:p>
        </w:tc>
        <w:tc>
          <w:tcPr>
            <w:tcW w:w="259" w:type="pct"/>
          </w:tcPr>
          <w:p w14:paraId="75E37708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pt</w:t>
            </w:r>
          </w:p>
        </w:tc>
        <w:tc>
          <w:tcPr>
            <w:tcW w:w="271" w:type="pct"/>
          </w:tcPr>
          <w:p w14:paraId="325A66FE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t</w:t>
            </w:r>
          </w:p>
        </w:tc>
        <w:tc>
          <w:tcPr>
            <w:tcW w:w="272" w:type="pct"/>
            <w:hideMark/>
          </w:tcPr>
          <w:p w14:paraId="512DF484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pt</w:t>
            </w:r>
          </w:p>
        </w:tc>
        <w:tc>
          <w:tcPr>
            <w:tcW w:w="272" w:type="pct"/>
            <w:hideMark/>
          </w:tcPr>
          <w:p w14:paraId="6B0A486A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t</w:t>
            </w:r>
          </w:p>
        </w:tc>
        <w:tc>
          <w:tcPr>
            <w:tcW w:w="272" w:type="pct"/>
          </w:tcPr>
          <w:p w14:paraId="0488E9E5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pt</w:t>
            </w:r>
          </w:p>
        </w:tc>
        <w:tc>
          <w:tcPr>
            <w:tcW w:w="272" w:type="pct"/>
          </w:tcPr>
          <w:p w14:paraId="1381B283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t</w:t>
            </w:r>
          </w:p>
        </w:tc>
        <w:tc>
          <w:tcPr>
            <w:tcW w:w="348" w:type="pct"/>
            <w:hideMark/>
          </w:tcPr>
          <w:p w14:paraId="71AA0788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common fibular</w:t>
            </w:r>
          </w:p>
        </w:tc>
        <w:tc>
          <w:tcPr>
            <w:tcW w:w="306" w:type="pct"/>
            <w:hideMark/>
          </w:tcPr>
          <w:p w14:paraId="22EFD23C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pt</w:t>
            </w:r>
          </w:p>
        </w:tc>
        <w:tc>
          <w:tcPr>
            <w:tcW w:w="310" w:type="pct"/>
          </w:tcPr>
          <w:p w14:paraId="65611BF0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t</w:t>
            </w:r>
          </w:p>
        </w:tc>
      </w:tr>
      <w:tr w:rsidR="00202B09" w:rsidRPr="00C75E67" w14:paraId="7FA16E8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FA2DD2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noWrap/>
            <w:vAlign w:val="bottom"/>
            <w:hideMark/>
          </w:tcPr>
          <w:p w14:paraId="160B6C60" w14:textId="5D91EF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F4969BA" w14:textId="4255BF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noWrap/>
            <w:vAlign w:val="bottom"/>
            <w:hideMark/>
          </w:tcPr>
          <w:p w14:paraId="5129B56D" w14:textId="1FB0D8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821E69F" w14:textId="55A82F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7993B4D" w14:textId="168C026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C84D523" w14:textId="66F2A2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7EF16339" w14:textId="3FF221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0D7874CD" w14:textId="3C7F1A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61258FF2" w14:textId="149E56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9102EF2" w14:textId="7B73D7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CE5F9AA" w14:textId="6B445D2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DA7E36C" w14:textId="06D7A2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CCC7908" w14:textId="5408CC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B4BF6BB" w14:textId="60412F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0C454113" w14:textId="043128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57DE20E9" w14:textId="07431D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49C30C5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F19E96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7" w:type="pct"/>
            <w:noWrap/>
            <w:vAlign w:val="bottom"/>
            <w:hideMark/>
          </w:tcPr>
          <w:p w14:paraId="501B6B95" w14:textId="4F2CDF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6FB0D44" w14:textId="287379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" w:type="pct"/>
            <w:noWrap/>
            <w:vAlign w:val="bottom"/>
            <w:hideMark/>
          </w:tcPr>
          <w:p w14:paraId="27A67B28" w14:textId="7C0529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8CF7D41" w14:textId="37E932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B050AA5" w14:textId="14441E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B762239" w14:textId="2BABEB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E0BCD15" w14:textId="77F627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5C77972" w14:textId="73214D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08AC395" w14:textId="196CABE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767E1BAB" w14:textId="4753F3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5EF86894" w14:textId="789DA6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7AD0E089" w14:textId="19895F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3A42E1C1" w14:textId="70A600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32DB77DD" w14:textId="2C671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28922F74" w14:textId="24BC836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0B334AA3" w14:textId="34C7AB0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0521D8E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ABDE14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7" w:type="pct"/>
            <w:noWrap/>
            <w:vAlign w:val="bottom"/>
            <w:hideMark/>
          </w:tcPr>
          <w:p w14:paraId="4178B2BE" w14:textId="2475AE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4E6DFB37" w14:textId="75DCC8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1DB525CD" w14:textId="01E9F5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977EF88" w14:textId="444E1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192D07E1" w14:textId="1458B73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noWrap/>
            <w:vAlign w:val="bottom"/>
            <w:hideMark/>
          </w:tcPr>
          <w:p w14:paraId="6F94038C" w14:textId="1C6787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C5916A3" w14:textId="1696E7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20C61999" w14:textId="5FB44F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6AD0C6C4" w14:textId="790ACC7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66663248" w14:textId="337459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9A3CF57" w14:textId="22912F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C563EFC" w14:textId="461A08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3BAFF1F" w14:textId="2B5D17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7DA1D3B" w14:textId="7C250E2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5A03985" w14:textId="547201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" w:type="pct"/>
            <w:vAlign w:val="bottom"/>
          </w:tcPr>
          <w:p w14:paraId="1ECBA266" w14:textId="6AF8EAC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2B09" w:rsidRPr="00C75E67" w14:paraId="694564F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E8BECF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noWrap/>
            <w:vAlign w:val="bottom"/>
            <w:hideMark/>
          </w:tcPr>
          <w:p w14:paraId="590DA228" w14:textId="4DF410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7B12B2D1" w14:textId="0A058F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4ABA37CF" w14:textId="08BCF2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4FBD0AC" w14:textId="248EB5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B813379" w14:textId="2A79D5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6A06C65" w14:textId="212104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36B2474" w14:textId="6EC31F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60622DBC" w14:textId="2349A2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1817CF5" w14:textId="2E523F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FA39FEA" w14:textId="6925B0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33AB6D6" w14:textId="23F7E5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E851FFD" w14:textId="6FC8F0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428E422" w14:textId="2D60C0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FC4C12B" w14:textId="1FBA5E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A338023" w14:textId="27427A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34C79FAC" w14:textId="6A53E0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155C5C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63F75F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7" w:type="pct"/>
            <w:noWrap/>
            <w:vAlign w:val="bottom"/>
            <w:hideMark/>
          </w:tcPr>
          <w:p w14:paraId="6B9DE9A2" w14:textId="175E8D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418E8AF" w14:textId="7D0366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15C35C88" w14:textId="2723B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02C18289" w14:textId="233CB1C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4B96CED" w14:textId="1EF801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noWrap/>
            <w:vAlign w:val="bottom"/>
            <w:hideMark/>
          </w:tcPr>
          <w:p w14:paraId="6894B1EA" w14:textId="23E67B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2B7A4B7B" w14:textId="28C8961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0DAE6FA0" w14:textId="5AD9CD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7FCFA9A" w14:textId="245454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3F26EFF7" w14:textId="776F4F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53D0A0AF" w14:textId="299A92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5B13E22" w14:textId="0ACEE2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vAlign w:val="bottom"/>
          </w:tcPr>
          <w:p w14:paraId="7BA948AF" w14:textId="73C4D0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8565378" w14:textId="343B1E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12CCD9AB" w14:textId="4708F52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57C73C01" w14:textId="2ECC49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B2C5E8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29083B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7" w:type="pct"/>
            <w:noWrap/>
            <w:vAlign w:val="bottom"/>
            <w:hideMark/>
          </w:tcPr>
          <w:p w14:paraId="1D18B31B" w14:textId="3B0797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79BE72D" w14:textId="6F6E88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18BDB732" w14:textId="3E9C15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129AC0A" w14:textId="42DC4B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6B9E248" w14:textId="2B54C2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42ADE83" w14:textId="4DB59D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BA73942" w14:textId="5D0305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294C6182" w14:textId="70AD4A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2458B78" w14:textId="523C99A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104733A" w14:textId="168F7E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2C562FE" w14:textId="381912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79738BE7" w14:textId="3DE289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0CB10C1" w14:textId="60760F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94EB56C" w14:textId="68C26F0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0B92CD00" w14:textId="761062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19CF2788" w14:textId="6E348E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51001C80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0333DE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7" w:type="pct"/>
            <w:noWrap/>
            <w:vAlign w:val="bottom"/>
            <w:hideMark/>
          </w:tcPr>
          <w:p w14:paraId="38D9BC9A" w14:textId="03DFEC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14252DF3" w14:textId="0D71BF2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1D39F5F8" w14:textId="34424C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39DE490" w14:textId="6228B5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B564E5D" w14:textId="6DC10D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9092EC2" w14:textId="31F867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053B4C0" w14:textId="53CE9D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4649EF49" w14:textId="431556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1D6D8C94" w14:textId="79DFCC9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0EB6C111" w14:textId="3299A0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14195E9A" w14:textId="267E6D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C4F00FB" w14:textId="36B2D9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6DE55826" w14:textId="2C3C88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273A823" w14:textId="0C4715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A0603C7" w14:textId="617C7BA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53CBEAEB" w14:textId="7147E3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7E3523B0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0C524042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pct"/>
            <w:noWrap/>
            <w:vAlign w:val="bottom"/>
            <w:hideMark/>
          </w:tcPr>
          <w:p w14:paraId="4A77CAB7" w14:textId="2C0D928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0A8A4CC" w14:textId="34DCC6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noWrap/>
            <w:vAlign w:val="bottom"/>
            <w:hideMark/>
          </w:tcPr>
          <w:p w14:paraId="3EC5CE79" w14:textId="0D8022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58EBB8B" w14:textId="1550C4E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FBD9732" w14:textId="2231E27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775E0884" w14:textId="1CC234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D79A85C" w14:textId="5AAB0F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6F3CCDBA" w14:textId="24AB61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AAD3F9A" w14:textId="19B7F7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36DA122" w14:textId="2614C0A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0FCB52F2" w14:textId="560425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0639CD3B" w14:textId="065F42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2831690" w14:textId="2944AD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A05931E" w14:textId="411EEE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32E9A2AB" w14:textId="6EC282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8123983" w14:textId="6DF371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339079CC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7A7139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7" w:type="pct"/>
            <w:noWrap/>
            <w:vAlign w:val="bottom"/>
            <w:hideMark/>
          </w:tcPr>
          <w:p w14:paraId="3FA877D4" w14:textId="4ADB2C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D09DB47" w14:textId="72C120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090624C0" w14:textId="5340F3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BBC88BB" w14:textId="01E4A0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1AD64381" w14:textId="6EC8EB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8E86FFA" w14:textId="315B7E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81C8190" w14:textId="2BF253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vAlign w:val="bottom"/>
          </w:tcPr>
          <w:p w14:paraId="78A376E8" w14:textId="5DB506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32159D64" w14:textId="41A36E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243C998" w14:textId="22B9EB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D996B89" w14:textId="49058D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1BF6422" w14:textId="0F82183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6710C0C" w14:textId="4ACCC9D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9E7FBD5" w14:textId="1F99FC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33B4F232" w14:textId="18C68E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FBC3D82" w14:textId="2F4B6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38578A7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89D4B38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7" w:type="pct"/>
            <w:noWrap/>
            <w:vAlign w:val="bottom"/>
            <w:hideMark/>
          </w:tcPr>
          <w:p w14:paraId="555B8174" w14:textId="0D452C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2821E60" w14:textId="5D0305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" w:type="pct"/>
            <w:noWrap/>
            <w:vAlign w:val="bottom"/>
            <w:hideMark/>
          </w:tcPr>
          <w:p w14:paraId="187E4114" w14:textId="477DA2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E935F1A" w14:textId="6416E3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36B4432F" w14:textId="2D0287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3C823AA4" w14:textId="5DE048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B1073E0" w14:textId="255654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713A5175" w14:textId="04BEC4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6553E3B9" w14:textId="35E222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5E54118A" w14:textId="76A45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A31B319" w14:textId="2E0464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FB0A95D" w14:textId="0CE7F0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75E221C" w14:textId="2D694A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14F7764" w14:textId="086CBD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10A434D6" w14:textId="11D4A4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68BB2D0" w14:textId="7BF99D7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48B6D7C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167B3D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7" w:type="pct"/>
            <w:noWrap/>
            <w:vAlign w:val="bottom"/>
            <w:hideMark/>
          </w:tcPr>
          <w:p w14:paraId="526B63A6" w14:textId="1550EE2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7CDAACA5" w14:textId="51749A9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noWrap/>
            <w:vAlign w:val="bottom"/>
            <w:hideMark/>
          </w:tcPr>
          <w:p w14:paraId="5D6C22A2" w14:textId="4398CBC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8798CFA" w14:textId="11F4C6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A220A6C" w14:textId="551501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6F67C2B" w14:textId="18EFC56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9065A88" w14:textId="683052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vAlign w:val="bottom"/>
          </w:tcPr>
          <w:p w14:paraId="13CBF63D" w14:textId="257FCC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12B24C0B" w14:textId="3F5C1E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5D1BF938" w14:textId="1E2409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534AE2A" w14:textId="7C3A6E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210A4C6A" w14:textId="390D440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322391B" w14:textId="3B5CE0B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2F575EE" w14:textId="22F57D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DBA2358" w14:textId="4269DF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78EAD8C8" w14:textId="321B86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5A9CDAE4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3F41F9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7" w:type="pct"/>
            <w:noWrap/>
            <w:vAlign w:val="bottom"/>
            <w:hideMark/>
          </w:tcPr>
          <w:p w14:paraId="576BB845" w14:textId="558D6D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A890A8D" w14:textId="4B0A0D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3E24ECA0" w14:textId="1C3FED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9968C98" w14:textId="4044DE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0F9C6E3A" w14:textId="21E1E1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F3D53B9" w14:textId="2493771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EC1EA4C" w14:textId="30EBFA5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20465CD3" w14:textId="32E268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4663BDD4" w14:textId="4C0EE7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B764A2D" w14:textId="05FB79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04088A3A" w14:textId="579608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56AB7982" w14:textId="4CF8C2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0B61510A" w14:textId="752534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F6E93D2" w14:textId="19E3E5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029B90E" w14:textId="354B67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1BAD18CB" w14:textId="6514D7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437A7E5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E86510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7" w:type="pct"/>
            <w:noWrap/>
            <w:vAlign w:val="bottom"/>
            <w:hideMark/>
          </w:tcPr>
          <w:p w14:paraId="11DFE246" w14:textId="64C5F5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4F851A6" w14:textId="06A251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0BEDDF31" w14:textId="3D3366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F982461" w14:textId="7C9583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4AB88550" w14:textId="718DB1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3DF335E" w14:textId="60FEC4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4C266CE" w14:textId="20A9CF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70EEB584" w14:textId="32E288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10B66A23" w14:textId="72D95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41128AD2" w14:textId="14907B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F64666A" w14:textId="17B411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9B9DF54" w14:textId="7E5033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AB965DD" w14:textId="2F4ACE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585D303" w14:textId="1ECD59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69FCDA27" w14:textId="2DE425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2449EF9F" w14:textId="6B8E69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A19A14E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D4E297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47" w:type="pct"/>
            <w:noWrap/>
            <w:vAlign w:val="bottom"/>
            <w:hideMark/>
          </w:tcPr>
          <w:p w14:paraId="4A9ACF11" w14:textId="7E74AD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3006A887" w14:textId="33901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noWrap/>
            <w:vAlign w:val="bottom"/>
            <w:hideMark/>
          </w:tcPr>
          <w:p w14:paraId="52E64462" w14:textId="4C0FD1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6DA32A6" w14:textId="694C1A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BD5FC58" w14:textId="63DC63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3B3EA757" w14:textId="7F5B4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DA6999B" w14:textId="7FAF004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B5FC9D1" w14:textId="37A23B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14CE302B" w14:textId="16AED7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451AA1E9" w14:textId="4377D1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29C23BA4" w14:textId="08F1B2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B76CDCF" w14:textId="65E4A1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7C23FC3" w14:textId="63E7E2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214F335" w14:textId="13EE2F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68C30A26" w14:textId="2D3594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D69421A" w14:textId="5163E3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3A7E38E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44E209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7" w:type="pct"/>
            <w:noWrap/>
            <w:vAlign w:val="bottom"/>
            <w:hideMark/>
          </w:tcPr>
          <w:p w14:paraId="74448F2D" w14:textId="4C8DA9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535A138" w14:textId="40A93E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noWrap/>
            <w:vAlign w:val="bottom"/>
            <w:hideMark/>
          </w:tcPr>
          <w:p w14:paraId="6251C149" w14:textId="5289A2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570F90A" w14:textId="002844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A0EE794" w14:textId="18E7312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8D6BE74" w14:textId="180A16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1554FFD" w14:textId="0EC345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EA93D3" w14:textId="65DA11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235C33E" w14:textId="4C966C6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3900734" w14:textId="1A2678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07711C07" w14:textId="6D4762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94CEC9F" w14:textId="0F1491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71E4C74" w14:textId="51D8A5D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2067DCED" w14:textId="35D66BC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B934152" w14:textId="6A89D5C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6B3DBCBB" w14:textId="00269D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C65F23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759261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47" w:type="pct"/>
            <w:noWrap/>
            <w:vAlign w:val="bottom"/>
            <w:hideMark/>
          </w:tcPr>
          <w:p w14:paraId="52183BF1" w14:textId="6DF90E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06C06DBD" w14:textId="3C59C2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3E0D4EAD" w14:textId="38EE9C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1F900F6D" w14:textId="390BE5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4AC947F" w14:textId="785607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C9CC6B" w14:textId="2222F4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7B3D726" w14:textId="12FEC6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3951A213" w14:textId="79CF1E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BC38181" w14:textId="41C9C5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64BFA18" w14:textId="783E37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0BC64875" w14:textId="23083D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50D66CE5" w14:textId="2318179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D1C7677" w14:textId="7F5F89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7F994F0" w14:textId="0C6F0C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1CD38FA2" w14:textId="0AC5B5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7B3A0886" w14:textId="646C0E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7C2F625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E0B0E3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47" w:type="pct"/>
            <w:noWrap/>
            <w:vAlign w:val="bottom"/>
            <w:hideMark/>
          </w:tcPr>
          <w:p w14:paraId="392D17CB" w14:textId="788FF2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11F68910" w14:textId="123A96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" w:type="pct"/>
            <w:noWrap/>
            <w:vAlign w:val="bottom"/>
            <w:hideMark/>
          </w:tcPr>
          <w:p w14:paraId="00937EFC" w14:textId="5F5059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57B2EDD" w14:textId="4EE703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51C1994B" w14:textId="175776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0B22C2B8" w14:textId="4F6F872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F94B29B" w14:textId="5C5D81D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694D321" w14:textId="19C028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6746543" w14:textId="74A3B8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1A5DB819" w14:textId="1FE724C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86C5B1F" w14:textId="0877CE2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FF0650B" w14:textId="6E4DA7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46113FE" w14:textId="0F36E6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B48A534" w14:textId="10212C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5CF6A2FE" w14:textId="6BC4D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CD7C1B6" w14:textId="206A76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945D5D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0DCB44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7" w:type="pct"/>
            <w:noWrap/>
            <w:vAlign w:val="bottom"/>
            <w:hideMark/>
          </w:tcPr>
          <w:p w14:paraId="6DFD717E" w14:textId="67B69A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EF7DD38" w14:textId="02E28A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noWrap/>
            <w:vAlign w:val="bottom"/>
            <w:hideMark/>
          </w:tcPr>
          <w:p w14:paraId="594978D1" w14:textId="6A9FB6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72ACCA5B" w14:textId="094A8A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9DBFC7E" w14:textId="11707F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7725C4B" w14:textId="1E5B99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94B8004" w14:textId="1CD120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7AD9F8" w14:textId="7BD79E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408C1A2" w14:textId="47D99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7EF922B6" w14:textId="033D137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36B5AF88" w14:textId="5E11C9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731BC15B" w14:textId="3426EE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AD5AECE" w14:textId="4841123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29FDA4B" w14:textId="447CBF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098657B3" w14:textId="7A0E03E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1DF2973" w14:textId="2F4B34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ED2D52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728F09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7" w:type="pct"/>
            <w:noWrap/>
            <w:vAlign w:val="bottom"/>
            <w:hideMark/>
          </w:tcPr>
          <w:p w14:paraId="38A1F79E" w14:textId="679333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8A5356D" w14:textId="48A840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44F6DC77" w14:textId="2EA28F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D749C1E" w14:textId="23AB26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D961167" w14:textId="23C7C6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126627A" w14:textId="30093B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89CB5CA" w14:textId="681973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3EF6ED8F" w14:textId="19F1A7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204655C" w14:textId="007E434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DB14F2B" w14:textId="678DF7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3636E8CF" w14:textId="720433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38E0BE9" w14:textId="54A1C6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B6BEB1F" w14:textId="036507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8" w:type="pct"/>
            <w:noWrap/>
            <w:vAlign w:val="bottom"/>
            <w:hideMark/>
          </w:tcPr>
          <w:p w14:paraId="6627D94E" w14:textId="0C8E6E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21C86565" w14:textId="706F04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FE6A84A" w14:textId="731CDE1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0ED4332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947404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7" w:type="pct"/>
            <w:noWrap/>
            <w:vAlign w:val="bottom"/>
            <w:hideMark/>
          </w:tcPr>
          <w:p w14:paraId="2D7AF124" w14:textId="1FF0C8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081AEC5" w14:textId="13642E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19A03FEC" w14:textId="7AB3EB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3C0F051" w14:textId="3684F5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0BD01404" w14:textId="421825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89CA6F5" w14:textId="4C462F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3CBDE61D" w14:textId="1DB3E0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5C31A998" w14:textId="66B006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8441BDC" w14:textId="06E6F4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7EDB97C" w14:textId="388C82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5F1BFE9" w14:textId="6713A6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465C1CC5" w14:textId="5D531B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6C88436" w14:textId="55CC383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584F2DE" w14:textId="56CAA4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38661407" w14:textId="5CD4300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3F1B212B" w14:textId="3580DF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F64C97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DBC4D44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47" w:type="pct"/>
            <w:noWrap/>
            <w:vAlign w:val="bottom"/>
            <w:hideMark/>
          </w:tcPr>
          <w:p w14:paraId="3BED1693" w14:textId="6086C5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1187DC66" w14:textId="6CCB89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pct"/>
            <w:noWrap/>
            <w:vAlign w:val="bottom"/>
            <w:hideMark/>
          </w:tcPr>
          <w:p w14:paraId="5021E2B5" w14:textId="5D9246B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F03201B" w14:textId="6DC865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5F38A4A" w14:textId="3374AD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B0D3AF6" w14:textId="2D8771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59BAF6E" w14:textId="3902E5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A5F46B" w14:textId="09EC3A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199E5E1A" w14:textId="652E40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B8CCBE2" w14:textId="688319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13767F09" w14:textId="4B0718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3F43F55" w14:textId="5855D6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0C2E692A" w14:textId="169677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B851618" w14:textId="022E42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6BAD8C81" w14:textId="4DBF44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BF41F61" w14:textId="2C1DB9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67CE4F89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890E1F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7" w:type="pct"/>
            <w:noWrap/>
            <w:vAlign w:val="bottom"/>
            <w:hideMark/>
          </w:tcPr>
          <w:p w14:paraId="2939D2D8" w14:textId="482439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A5A6397" w14:textId="525873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pct"/>
            <w:noWrap/>
            <w:vAlign w:val="bottom"/>
            <w:hideMark/>
          </w:tcPr>
          <w:p w14:paraId="104498BC" w14:textId="7F8EB3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2A40C03" w14:textId="03F38C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A6D8CE8" w14:textId="1E273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7C37480" w14:textId="23F270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05932A2" w14:textId="138A1A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58F84C6A" w14:textId="469154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489856FF" w14:textId="3A5E7B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74E6256" w14:textId="5113FD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51F2DB9" w14:textId="02A6D2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829D9B1" w14:textId="70110A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89119B7" w14:textId="2561B6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1946716" w14:textId="54C1D9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35437628" w14:textId="111D2A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7818BB17" w14:textId="0B591CB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57D15EA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0CE2BD5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47" w:type="pct"/>
            <w:noWrap/>
            <w:vAlign w:val="bottom"/>
            <w:hideMark/>
          </w:tcPr>
          <w:p w14:paraId="30748E41" w14:textId="4C7B800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2822178" w14:textId="09F562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pct"/>
            <w:noWrap/>
            <w:vAlign w:val="bottom"/>
            <w:hideMark/>
          </w:tcPr>
          <w:p w14:paraId="2B22B273" w14:textId="5E82C7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6D24B56C" w14:textId="73EAF2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3450F3A9" w14:textId="62AE78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0A064F3" w14:textId="1EA8AAA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44D8DDA" w14:textId="3F408F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6E47BA49" w14:textId="5061C1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0C27768" w14:textId="55AB3F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F6BB868" w14:textId="4A896B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28E4FA3" w14:textId="0084E6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8920298" w14:textId="58C2A7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747A6E16" w14:textId="30A87C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17DE3F46" w14:textId="785DAB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442E2EE1" w14:textId="22812E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AC94E65" w14:textId="74AEE5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1895F19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629A82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47" w:type="pct"/>
            <w:noWrap/>
            <w:vAlign w:val="bottom"/>
            <w:hideMark/>
          </w:tcPr>
          <w:p w14:paraId="5723C3F1" w14:textId="6A621F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1220D91C" w14:textId="5302AF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noWrap/>
            <w:vAlign w:val="bottom"/>
            <w:hideMark/>
          </w:tcPr>
          <w:p w14:paraId="53E793C1" w14:textId="44DF62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761C308C" w14:textId="4457DC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327F581B" w14:textId="5A614F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A63D75A" w14:textId="1EF6B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34985D7" w14:textId="4DA62A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vAlign w:val="bottom"/>
          </w:tcPr>
          <w:p w14:paraId="76A06364" w14:textId="514B2F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211EED0" w14:textId="25A3CE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0503623B" w14:textId="1CFF5D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6DDC1B8B" w14:textId="3538BF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019977A" w14:textId="3EABE4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0D4F4EA" w14:textId="4AC3130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4C4ADCA" w14:textId="24BE6A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" w:type="pct"/>
            <w:noWrap/>
            <w:vAlign w:val="bottom"/>
            <w:hideMark/>
          </w:tcPr>
          <w:p w14:paraId="684C1717" w14:textId="41ED68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A1EBF19" w14:textId="749FB8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6CD179C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B61B04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447" w:type="pct"/>
            <w:noWrap/>
            <w:vAlign w:val="bottom"/>
            <w:hideMark/>
          </w:tcPr>
          <w:p w14:paraId="7DB38041" w14:textId="1E4D597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A4C4B3A" w14:textId="567E6E3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64852D24" w14:textId="20A5657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421A0C2" w14:textId="2A2F11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92114C8" w14:textId="6242E87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527227D" w14:textId="71F96B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962C331" w14:textId="54602E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6CE707F7" w14:textId="4C5C47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76296E69" w14:textId="183062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2E7DB0B3" w14:textId="188323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6F094ED" w14:textId="27049E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768E1007" w14:textId="6362115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309C4C5" w14:textId="38BD86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8CE8684" w14:textId="087A18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560B64B2" w14:textId="14EF67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E22EC57" w14:textId="2E8363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7E37F5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B38CB2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47" w:type="pct"/>
            <w:noWrap/>
            <w:vAlign w:val="bottom"/>
            <w:hideMark/>
          </w:tcPr>
          <w:p w14:paraId="0CD5D875" w14:textId="78BD5E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02DDB2B6" w14:textId="43BCEA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" w:type="pct"/>
            <w:noWrap/>
            <w:vAlign w:val="bottom"/>
            <w:hideMark/>
          </w:tcPr>
          <w:p w14:paraId="205F23D0" w14:textId="6EE907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CED9B0E" w14:textId="2B06C3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26266A4" w14:textId="3BDC38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4087379" w14:textId="6E6D4D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342D740" w14:textId="3FD38F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16489A7A" w14:textId="0B35A7C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pct"/>
            <w:vAlign w:val="bottom"/>
          </w:tcPr>
          <w:p w14:paraId="7A5B0732" w14:textId="1341D8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112FF0F1" w14:textId="3EAF48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73B170D" w14:textId="59239AD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0F05532" w14:textId="44415A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F01223A" w14:textId="59DAD4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98AD45A" w14:textId="2EB622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1E014CE6" w14:textId="112BA61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32EFE2FB" w14:textId="017AE9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297591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D99036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47" w:type="pct"/>
            <w:noWrap/>
            <w:vAlign w:val="bottom"/>
            <w:hideMark/>
          </w:tcPr>
          <w:p w14:paraId="62233A63" w14:textId="23FAA6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center"/>
            <w:hideMark/>
          </w:tcPr>
          <w:p w14:paraId="7C83D0DC" w14:textId="0E6A3A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1357F1B8" w14:textId="0351F4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2FE0CD40" w14:textId="55AA0C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E2EECEF" w14:textId="0A7447F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noWrap/>
            <w:vAlign w:val="bottom"/>
            <w:hideMark/>
          </w:tcPr>
          <w:p w14:paraId="4944811D" w14:textId="20E953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641A0BC7" w14:textId="5B47D19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5642ADC1" w14:textId="2471B2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710A47F" w14:textId="600FE4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4837EBE" w14:textId="7DC043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33A21A5D" w14:textId="3BE061E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6CDA255E" w14:textId="1A3CBD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7D88136" w14:textId="3B2072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17E1A40D" w14:textId="3BB12B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465F3960" w14:textId="6FE67F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E28E99F" w14:textId="636335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32804A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342C45D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47" w:type="pct"/>
            <w:noWrap/>
            <w:vAlign w:val="bottom"/>
            <w:hideMark/>
          </w:tcPr>
          <w:p w14:paraId="43741647" w14:textId="31866E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center"/>
            <w:hideMark/>
          </w:tcPr>
          <w:p w14:paraId="57876A3F" w14:textId="30ACDA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0D894270" w14:textId="3E8C8B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5C686B9" w14:textId="32479E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C2B49DB" w14:textId="29F95D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73BCFBDF" w14:textId="7870CF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4178563" w14:textId="43147A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564E5AF" w14:textId="38D4816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ACC1F54" w14:textId="5CC204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53DA8832" w14:textId="680018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01A7C63A" w14:textId="3E82FA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C6C4D4E" w14:textId="27361A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1DE5F97" w14:textId="66D01E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B05CFF3" w14:textId="611564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3907864B" w14:textId="3879F7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0B7B858" w14:textId="6FF78E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11D5958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14737BC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47" w:type="pct"/>
            <w:noWrap/>
            <w:vAlign w:val="bottom"/>
            <w:hideMark/>
          </w:tcPr>
          <w:p w14:paraId="6432028F" w14:textId="7A1484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D990AED" w14:textId="65FE6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2E8D8D23" w14:textId="6CB52E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76C4D49" w14:textId="6906FB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60DDADA1" w14:textId="5E95BB8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35AD799" w14:textId="4199EC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F0DE7D1" w14:textId="566724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3831199" w14:textId="4B757B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646D7CD" w14:textId="1A325A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6D19650" w14:textId="374FFC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31802F70" w14:textId="6BD82B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DA8B441" w14:textId="61A8FB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C17EFE9" w14:textId="592EB7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D5BB6BA" w14:textId="1EAF71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727DEBC9" w14:textId="1DEE92C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63CB85B6" w14:textId="07318B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506385C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9D5F99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47" w:type="pct"/>
            <w:noWrap/>
            <w:vAlign w:val="bottom"/>
            <w:hideMark/>
          </w:tcPr>
          <w:p w14:paraId="30D3F8E2" w14:textId="17C2B6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EFFBB56" w14:textId="5F6AE10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noWrap/>
            <w:vAlign w:val="bottom"/>
            <w:hideMark/>
          </w:tcPr>
          <w:p w14:paraId="1D5EFE2B" w14:textId="7333EE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0496B8B" w14:textId="5419CC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BAFAEF9" w14:textId="3147B6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DD893D9" w14:textId="079E18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8ACBC62" w14:textId="1476472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35C3B932" w14:textId="74FC9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30A4727B" w14:textId="18CA3B6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FC89ED1" w14:textId="75E9EA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E81925D" w14:textId="01086E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BD8DCD8" w14:textId="2ABA4D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vAlign w:val="bottom"/>
          </w:tcPr>
          <w:p w14:paraId="199D02E4" w14:textId="703990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3784B60D" w14:textId="31813D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7948E6AA" w14:textId="60D2F5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CC5EEB5" w14:textId="12B73E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26EC413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50FC5B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47" w:type="pct"/>
            <w:noWrap/>
            <w:vAlign w:val="bottom"/>
            <w:hideMark/>
          </w:tcPr>
          <w:p w14:paraId="191FB2BA" w14:textId="30501F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0184F7A" w14:textId="23AC55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7D8C1865" w14:textId="5D3B95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0290DECB" w14:textId="5ADFAA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ABFCE38" w14:textId="272D8C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B56DDDC" w14:textId="00ECD9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E8A3580" w14:textId="2E73D1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2733527B" w14:textId="186223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6F0107F" w14:textId="2154E0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72B5D3D7" w14:textId="196462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448CDB1D" w14:textId="7DFDCA8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6ABEB2B0" w14:textId="483E6C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0D9EAE5" w14:textId="6B62E48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3152EAE" w14:textId="37016F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EAC9ABB" w14:textId="33F3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EB8E9C0" w14:textId="1AE5E6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AE7853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08ECC5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47" w:type="pct"/>
            <w:noWrap/>
            <w:vAlign w:val="bottom"/>
            <w:hideMark/>
          </w:tcPr>
          <w:p w14:paraId="1142455B" w14:textId="48913F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366B716D" w14:textId="108105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" w:type="pct"/>
            <w:noWrap/>
            <w:vAlign w:val="bottom"/>
            <w:hideMark/>
          </w:tcPr>
          <w:p w14:paraId="241E9603" w14:textId="15C5B3F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46DA40B" w14:textId="09E218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3D3B0141" w14:textId="1973C0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ABEA7D" w14:textId="22CB004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D4F8904" w14:textId="51A1E2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5F481C7E" w14:textId="07E6E03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C79F6E5" w14:textId="504821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E01A954" w14:textId="19C83F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40C9B1FD" w14:textId="00B6101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4BE12C6" w14:textId="1DCE6BE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5AE303EE" w14:textId="4BE696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21A9EAC" w14:textId="7A6C40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624604D3" w14:textId="51D42D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333F269" w14:textId="00C9B9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44EC359E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EEEEF2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47" w:type="pct"/>
            <w:noWrap/>
            <w:vAlign w:val="bottom"/>
            <w:hideMark/>
          </w:tcPr>
          <w:p w14:paraId="3F5A0A14" w14:textId="5C2E43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C4189B6" w14:textId="3E8860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noWrap/>
            <w:vAlign w:val="bottom"/>
            <w:hideMark/>
          </w:tcPr>
          <w:p w14:paraId="1CE8CCD4" w14:textId="05B507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A06B29D" w14:textId="41CC29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5DFF0374" w14:textId="08A7ED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3471DA" w14:textId="7D15FF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6008393" w14:textId="41175B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CC46DE7" w14:textId="3F3496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36B9060B" w14:textId="7A2E92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329A6A4" w14:textId="3537AC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FEAC8D5" w14:textId="33245E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0D27528C" w14:textId="130EDF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8967D0E" w14:textId="68254C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04864C5" w14:textId="1D7796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744E9582" w14:textId="5B99E11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5CA820F" w14:textId="55CD63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13068D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4D1C2C5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47" w:type="pct"/>
            <w:noWrap/>
            <w:vAlign w:val="bottom"/>
            <w:hideMark/>
          </w:tcPr>
          <w:p w14:paraId="6E29C745" w14:textId="318DCC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CE9BC0" w14:textId="1DC66F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noWrap/>
            <w:vAlign w:val="bottom"/>
            <w:hideMark/>
          </w:tcPr>
          <w:p w14:paraId="216BE990" w14:textId="7AB5A7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3EC0D4F" w14:textId="068DE2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1C75AED" w14:textId="2D4984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7F81E05" w14:textId="11BE283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34A4A38C" w14:textId="0A6880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B2303C2" w14:textId="5F8E6F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953F168" w14:textId="67C34E5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pct"/>
            <w:noWrap/>
            <w:vAlign w:val="bottom"/>
            <w:hideMark/>
          </w:tcPr>
          <w:p w14:paraId="24610B02" w14:textId="3611E6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39F018AE" w14:textId="316323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4AEF9397" w14:textId="3CB255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3FDF387" w14:textId="79EE1AF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20745C8F" w14:textId="4397367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2B0F9D9C" w14:textId="703177B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111E4457" w14:textId="436EB9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02B09" w:rsidRPr="00C75E67" w14:paraId="1951AFB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932D28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47" w:type="pct"/>
            <w:noWrap/>
            <w:vAlign w:val="bottom"/>
            <w:hideMark/>
          </w:tcPr>
          <w:p w14:paraId="3DC35764" w14:textId="05A6CF3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9FC62B6" w14:textId="00C6096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0" w:type="pct"/>
            <w:noWrap/>
            <w:vAlign w:val="bottom"/>
            <w:hideMark/>
          </w:tcPr>
          <w:p w14:paraId="2F9551BD" w14:textId="039E66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E6D924F" w14:textId="1044CE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1C92A197" w14:textId="787347F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04DDCDF" w14:textId="63F76D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61F27A3" w14:textId="089C51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74405CC5" w14:textId="765053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6433F97C" w14:textId="4AA147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8F6F711" w14:textId="67B16B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5712C07" w14:textId="059760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1B2F51E" w14:textId="208143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9723B05" w14:textId="3E8D57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E4EEE5B" w14:textId="7BD021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451AF419" w14:textId="77A24A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36133129" w14:textId="09E0C1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7F070D7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DCEAD5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47" w:type="pct"/>
            <w:noWrap/>
            <w:vAlign w:val="bottom"/>
            <w:hideMark/>
          </w:tcPr>
          <w:p w14:paraId="2CDC9C60" w14:textId="0BCB9B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667EA84" w14:textId="547154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3E5C4CEF" w14:textId="76E5CF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600441D" w14:textId="65FE28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341FDD5" w14:textId="799CE9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5B37A12" w14:textId="6DF058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15EC608" w14:textId="2B87FE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4BDFE1F2" w14:textId="029BA6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66EBCDDD" w14:textId="284203C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F458607" w14:textId="12D7A3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933A637" w14:textId="52C04E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3D7C6692" w14:textId="19F420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877B9AA" w14:textId="4F6318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41AABAA" w14:textId="684571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1E386ABB" w14:textId="72D61A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56356D5" w14:textId="0E6C08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4A4EF7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C9D1B4C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7" w:type="pct"/>
            <w:noWrap/>
            <w:vAlign w:val="bottom"/>
            <w:hideMark/>
          </w:tcPr>
          <w:p w14:paraId="422D16F0" w14:textId="6DEF4E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6D5D758" w14:textId="1B1FAF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474D2E3C" w14:textId="60962A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76F3853E" w14:textId="3B7A74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774B865E" w14:textId="13BACA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76EC540" w14:textId="5382339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F9200E3" w14:textId="1C7759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vAlign w:val="bottom"/>
          </w:tcPr>
          <w:p w14:paraId="7F390018" w14:textId="285CC1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48C58DAE" w14:textId="079794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5DD93AE1" w14:textId="7FEEDA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71B4AE70" w14:textId="49050A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B9503B0" w14:textId="459595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EBB3A4C" w14:textId="279F88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FB85AC3" w14:textId="45A873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6E7ECCEB" w14:textId="2E3B6A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11884AA9" w14:textId="61945D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29158CF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683794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47" w:type="pct"/>
            <w:noWrap/>
            <w:vAlign w:val="bottom"/>
            <w:hideMark/>
          </w:tcPr>
          <w:p w14:paraId="6CD16D57" w14:textId="022086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95C91CD" w14:textId="453A17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" w:type="pct"/>
            <w:noWrap/>
            <w:vAlign w:val="bottom"/>
            <w:hideMark/>
          </w:tcPr>
          <w:p w14:paraId="7EC44F38" w14:textId="07C8A7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4C20039D" w14:textId="6A1C86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03378A03" w14:textId="7FF89A8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4B63EC1" w14:textId="5FF51C1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E92254A" w14:textId="5B9BE8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27AD7B0A" w14:textId="097270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5560028" w14:textId="5D3550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0F50C9FD" w14:textId="514DBD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29619F04" w14:textId="22C562D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11E2775" w14:textId="169D48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CDC8687" w14:textId="2E4F78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321A669" w14:textId="332E5E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4CF9DAEB" w14:textId="429EFB2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28503BDE" w14:textId="13DFAD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550DFB6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ACDA6FD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7" w:type="pct"/>
            <w:noWrap/>
            <w:vAlign w:val="bottom"/>
            <w:hideMark/>
          </w:tcPr>
          <w:p w14:paraId="7E8C07C8" w14:textId="24B43A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D13759F" w14:textId="20F1C88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2764C941" w14:textId="5410D41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60899243" w14:textId="431878B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18BCF167" w14:textId="7F4DD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385C6D3" w14:textId="3998B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5E294E4A" w14:textId="16FBC3A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71AD4B37" w14:textId="06515CC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02B711F" w14:textId="616F3C2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D9F7AB8" w14:textId="27130F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2A33B11F" w14:textId="3B3F9C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C1EC8A8" w14:textId="2AEB7C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64049910" w14:textId="39DB8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1F70F852" w14:textId="284049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BF31EC8" w14:textId="1CAA59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8F0B2F3" w14:textId="06FEF0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18742222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4718FA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47" w:type="pct"/>
            <w:noWrap/>
            <w:vAlign w:val="bottom"/>
            <w:hideMark/>
          </w:tcPr>
          <w:p w14:paraId="63A1DF13" w14:textId="751A2F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F7C613" w14:textId="67F339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" w:type="pct"/>
            <w:noWrap/>
            <w:vAlign w:val="bottom"/>
            <w:hideMark/>
          </w:tcPr>
          <w:p w14:paraId="5B37B137" w14:textId="7302B6D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2968485" w14:textId="164EDB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63668741" w14:textId="6739A2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F5FB782" w14:textId="0E74A4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60FE07A" w14:textId="13AE171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6A2371AC" w14:textId="7A5FEB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CCCCD04" w14:textId="0362FD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07E20420" w14:textId="7A1B7E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04C4E1DF" w14:textId="20B9FB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1019DBDE" w14:textId="2700F7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B147B6F" w14:textId="34D262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BD03C78" w14:textId="3B9B3A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2EACBE0F" w14:textId="417708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3403FFAB" w14:textId="7D62956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2C4ED30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A4E321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47" w:type="pct"/>
            <w:noWrap/>
            <w:vAlign w:val="bottom"/>
            <w:hideMark/>
          </w:tcPr>
          <w:p w14:paraId="64E5727A" w14:textId="40B22B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1659A65" w14:textId="764DD44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6EE3754A" w14:textId="5A3518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71786EE" w14:textId="642CE0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CA0136E" w14:textId="2918FE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4163AEE" w14:textId="40E4E5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3DF7960" w14:textId="0484BA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3F404B91" w14:textId="4CCFA96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09FBE8A" w14:textId="07B561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B5D64D6" w14:textId="72D461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8F24221" w14:textId="053878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0DFC467" w14:textId="6B249C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37E8A25" w14:textId="061E40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8868868" w14:textId="05F3CF6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2C2BC4E4" w14:textId="5BAD19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bottom"/>
          </w:tcPr>
          <w:p w14:paraId="262D20C4" w14:textId="4A0A5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4E5D1CB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703570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47" w:type="pct"/>
            <w:noWrap/>
            <w:vAlign w:val="bottom"/>
            <w:hideMark/>
          </w:tcPr>
          <w:p w14:paraId="062DFE43" w14:textId="280D600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D800098" w14:textId="1F99FD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pct"/>
            <w:noWrap/>
            <w:vAlign w:val="bottom"/>
            <w:hideMark/>
          </w:tcPr>
          <w:p w14:paraId="7A440FAB" w14:textId="7C73CF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01A1DF7" w14:textId="66D3FB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24FC5689" w14:textId="3EE272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F909C62" w14:textId="430647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9CC5AE7" w14:textId="1E78F4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5FC84122" w14:textId="55A270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077A0CD" w14:textId="54670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8609E15" w14:textId="6C3AE6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D9D5BA8" w14:textId="1905CC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8D1EF35" w14:textId="768B5BE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8D2A06A" w14:textId="51A81C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7360EC61" w14:textId="6C5036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68593853" w14:textId="5F4823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1D2C85B" w14:textId="08E0E2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E8F928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5240B52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47" w:type="pct"/>
            <w:noWrap/>
            <w:vAlign w:val="bottom"/>
            <w:hideMark/>
          </w:tcPr>
          <w:p w14:paraId="32D33D61" w14:textId="71BACE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6CE67DFD" w14:textId="61D053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" w:type="pct"/>
            <w:noWrap/>
            <w:vAlign w:val="bottom"/>
            <w:hideMark/>
          </w:tcPr>
          <w:p w14:paraId="77798947" w14:textId="4FF9CA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C94719E" w14:textId="4E5A1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5D76196" w14:textId="104F6DF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2C79142" w14:textId="0FE59A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D1C5BAE" w14:textId="773517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23F5FFB9" w14:textId="53CED5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F602A0F" w14:textId="10C2D7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73A50BA" w14:textId="09FAB3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337A9CA" w14:textId="0FA274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9798964" w14:textId="5B50A0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698A775" w14:textId="3955D2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695CFD28" w14:textId="00F168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2F68D694" w14:textId="0DEE893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63FCA695" w14:textId="366440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2B89C74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4F4E3D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47" w:type="pct"/>
            <w:noWrap/>
            <w:vAlign w:val="bottom"/>
            <w:hideMark/>
          </w:tcPr>
          <w:p w14:paraId="11D57BC3" w14:textId="593E3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45F99459" w14:textId="0141E2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7554D4A3" w14:textId="005AD7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26E6953" w14:textId="0F0EFE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70CB7595" w14:textId="523B8C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86ACC90" w14:textId="47098E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4369ED5" w14:textId="660D5C7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7E782824" w14:textId="40E8EA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2A8FA51" w14:textId="1DC33A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797DE67" w14:textId="4147E8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683BDB40" w14:textId="1D2D05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B570B2D" w14:textId="3F32DF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3554B0E3" w14:textId="2C826F2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D12D1C1" w14:textId="698DAD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26059210" w14:textId="652D03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3EC12516" w14:textId="3F19457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062FE9E2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F56D15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47" w:type="pct"/>
            <w:noWrap/>
            <w:vAlign w:val="bottom"/>
            <w:hideMark/>
          </w:tcPr>
          <w:p w14:paraId="50AA40E9" w14:textId="04E0B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E8914F8" w14:textId="30658A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" w:type="pct"/>
            <w:noWrap/>
            <w:vAlign w:val="bottom"/>
            <w:hideMark/>
          </w:tcPr>
          <w:p w14:paraId="10BF9E2F" w14:textId="2ED2D8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2241EA2" w14:textId="568A18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EB7F11C" w14:textId="519490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1A9AB38" w14:textId="76990B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51A5A55" w14:textId="02563D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0F086AAA" w14:textId="42734C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0F0B1EE" w14:textId="65B06D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CE6DDD0" w14:textId="4B8F82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FD8530B" w14:textId="2A74CF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8F6CF13" w14:textId="1DAB98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F72CBF8" w14:textId="22EF2A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207A830" w14:textId="58935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ACBEAAA" w14:textId="1285F3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0BF66290" w14:textId="478A9E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59F7EB9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72C461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47" w:type="pct"/>
            <w:noWrap/>
            <w:vAlign w:val="bottom"/>
            <w:hideMark/>
          </w:tcPr>
          <w:p w14:paraId="7889A2AA" w14:textId="1D25C0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324A85" w14:textId="6E57A1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7C39D8AB" w14:textId="5B1671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239FFBF" w14:textId="699BD5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16152452" w14:textId="4B7943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441F20C6" w14:textId="2636BA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7939349A" w14:textId="5CCEF8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22A3EEA2" w14:textId="5C4F46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6068BE8" w14:textId="3C6F2E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4431E898" w14:textId="67A03F9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49B4FA97" w14:textId="444A52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EFE57DC" w14:textId="5B0F08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E7D6711" w14:textId="4C4B8E1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BE7D057" w14:textId="7BEE5F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3730794A" w14:textId="0FF946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" w:type="pct"/>
            <w:vAlign w:val="bottom"/>
          </w:tcPr>
          <w:p w14:paraId="59A9E412" w14:textId="2BE6DE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2B09" w:rsidRPr="00C75E67" w14:paraId="5B1087C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2CD668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47" w:type="pct"/>
            <w:noWrap/>
            <w:vAlign w:val="bottom"/>
            <w:hideMark/>
          </w:tcPr>
          <w:p w14:paraId="0CE35BC2" w14:textId="6F78E1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943C79E" w14:textId="6E59F6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0" w:type="pct"/>
            <w:noWrap/>
            <w:vAlign w:val="bottom"/>
            <w:hideMark/>
          </w:tcPr>
          <w:p w14:paraId="296543EA" w14:textId="0ED897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2CEB4046" w14:textId="69992C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80D9638" w14:textId="0620DD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C48C58D" w14:textId="3667087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ECF7895" w14:textId="585251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6851B51B" w14:textId="683D70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19DC9DE" w14:textId="1056BB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D560332" w14:textId="676A08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27C55BD3" w14:textId="3E30C4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9606C24" w14:textId="6AD0F2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3218DA6" w14:textId="0996D8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943FAB7" w14:textId="08ED95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5FF5F70D" w14:textId="682142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A138CE1" w14:textId="52F418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826FCC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436AB4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47" w:type="pct"/>
            <w:noWrap/>
            <w:vAlign w:val="bottom"/>
            <w:hideMark/>
          </w:tcPr>
          <w:p w14:paraId="60547FAE" w14:textId="340947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4B3105A" w14:textId="021403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0" w:type="pct"/>
            <w:noWrap/>
            <w:vAlign w:val="bottom"/>
            <w:hideMark/>
          </w:tcPr>
          <w:p w14:paraId="4D1267A5" w14:textId="13FAA2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561EF4AA" w14:textId="2A0211D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C9D01C9" w14:textId="35D78AF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2E5A68AB" w14:textId="19C419F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5D6E2A48" w14:textId="47343D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6658F4E7" w14:textId="181E2E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7DB83F92" w14:textId="6A769F3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206BB555" w14:textId="6DD23E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5F1849EE" w14:textId="257E3C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1D91750" w14:textId="6CF2AB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0602876" w14:textId="7AF21B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43FD0CE3" w14:textId="3C5B9E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5DE42805" w14:textId="5AD117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4E03391" w14:textId="7955C0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5FF369C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0ABCDDA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47" w:type="pct"/>
            <w:noWrap/>
            <w:vAlign w:val="bottom"/>
            <w:hideMark/>
          </w:tcPr>
          <w:p w14:paraId="0A900459" w14:textId="062D1B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203720B" w14:textId="166D92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noWrap/>
            <w:vAlign w:val="bottom"/>
            <w:hideMark/>
          </w:tcPr>
          <w:p w14:paraId="15B63692" w14:textId="320E7CF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A5838D0" w14:textId="3C030F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58838C2" w14:textId="28FB59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05F66956" w14:textId="0D6626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933A949" w14:textId="19358A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2DF23355" w14:textId="58D8F1E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FA8073D" w14:textId="63C603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2C2A9451" w14:textId="7CBBD9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888A324" w14:textId="4A0A15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CE7935E" w14:textId="349EB9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B0D3738" w14:textId="35040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50C306A" w14:textId="4A0922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FAA40E0" w14:textId="4A328D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5187C091" w14:textId="69C6EFF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118EA23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82E78E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47" w:type="pct"/>
            <w:noWrap/>
            <w:vAlign w:val="bottom"/>
            <w:hideMark/>
          </w:tcPr>
          <w:p w14:paraId="49E0D576" w14:textId="273D31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169FBC3" w14:textId="23E838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noWrap/>
            <w:vAlign w:val="bottom"/>
            <w:hideMark/>
          </w:tcPr>
          <w:p w14:paraId="2ADC5CA3" w14:textId="767AD9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2DAB500" w14:textId="76ECBFF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B5EAE64" w14:textId="4DB03A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A553A05" w14:textId="0DB79B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29FD039" w14:textId="24C26F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3803DEAB" w14:textId="15C3F9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782164C" w14:textId="3E74B0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249E22B9" w14:textId="558E27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61A6E720" w14:textId="1FA896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AFDA13F" w14:textId="4851FF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F1FD9EF" w14:textId="77670B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3F87CD2" w14:textId="6A45DC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3ED93358" w14:textId="2DAE4FC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2D939382" w14:textId="0FF11E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259218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7F1F678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47" w:type="pct"/>
            <w:noWrap/>
            <w:vAlign w:val="bottom"/>
            <w:hideMark/>
          </w:tcPr>
          <w:p w14:paraId="08890EF2" w14:textId="18B304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D0F19FB" w14:textId="3EA8B5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noWrap/>
            <w:vAlign w:val="bottom"/>
            <w:hideMark/>
          </w:tcPr>
          <w:p w14:paraId="035A6206" w14:textId="6C8265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D6F409E" w14:textId="258457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00ECF54" w14:textId="7CAE04D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334B2DE" w14:textId="063E6F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17BEB11D" w14:textId="2141BDA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099D5D70" w14:textId="1A4FA5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5164922" w14:textId="1D96F4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3008713" w14:textId="2071D1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64AC921" w14:textId="624A45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2E12E01D" w14:textId="0CC363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52C8C62" w14:textId="4735337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391248E5" w14:textId="23AD31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0D834300" w14:textId="6B80DC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FAE0740" w14:textId="3039E4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17CE216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0690F7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47" w:type="pct"/>
            <w:noWrap/>
            <w:vAlign w:val="bottom"/>
            <w:hideMark/>
          </w:tcPr>
          <w:p w14:paraId="19822723" w14:textId="4163DC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1242F53" w14:textId="7BE964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0FDBBEE4" w14:textId="121E03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7C36E6A0" w14:textId="213E53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13A71FF" w14:textId="3AFD7D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A3436CE" w14:textId="214BA3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0273747" w14:textId="22849D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5B8092B5" w14:textId="7C7C50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6E890384" w14:textId="432BEA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958D006" w14:textId="634CCC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7F312D66" w14:textId="48E673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1CA79D3D" w14:textId="3ED7D5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6547F850" w14:textId="5F0352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150DF606" w14:textId="31FF77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53A3F94E" w14:textId="7F41D6E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549FF6DB" w14:textId="37F9D8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D1B82F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9E3365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47" w:type="pct"/>
            <w:noWrap/>
            <w:vAlign w:val="bottom"/>
            <w:hideMark/>
          </w:tcPr>
          <w:p w14:paraId="7CA898F8" w14:textId="4CA065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B015B7A" w14:textId="5CBE3B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0" w:type="pct"/>
            <w:noWrap/>
            <w:vAlign w:val="bottom"/>
            <w:hideMark/>
          </w:tcPr>
          <w:p w14:paraId="7F293291" w14:textId="5A5404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6A85E480" w14:textId="5BB8F3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2D9BFE35" w14:textId="29C79B2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4740CD2" w14:textId="46C70B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31CBEC4" w14:textId="5071D3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0CF1CF4" w14:textId="483750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4967584" w14:textId="06C23A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B270E42" w14:textId="17D1F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645AC158" w14:textId="614521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8B83A85" w14:textId="793149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EA9A2DC" w14:textId="1D8FAA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CD9A1A5" w14:textId="391006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41B1AF8" w14:textId="6A4274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EE688D0" w14:textId="06F5E8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7A803FD9" w14:textId="421162FC" w:rsidR="00C816BC" w:rsidRPr="00EC22DB" w:rsidRDefault="006C4320" w:rsidP="0042232B">
      <w:pPr>
        <w:autoSpaceDE w:val="0"/>
        <w:spacing w:line="480" w:lineRule="auto"/>
        <w:jc w:val="both"/>
        <w:rPr>
          <w:rFonts w:ascii="Times" w:hAnsi="Times" w:cs="Arial"/>
          <w:color w:val="000000"/>
          <w:sz w:val="20"/>
          <w:szCs w:val="20"/>
          <w:lang w:val="en-US"/>
        </w:rPr>
      </w:pPr>
      <w:r w:rsidRPr="00EC22DB">
        <w:rPr>
          <w:rFonts w:ascii="Times" w:hAnsi="Times" w:cs="Arial"/>
          <w:color w:val="000000"/>
          <w:sz w:val="20"/>
          <w:szCs w:val="20"/>
          <w:lang w:val="en-US"/>
        </w:rPr>
        <w:lastRenderedPageBreak/>
        <w:t>Legend: ID: pa</w:t>
      </w:r>
      <w:r w:rsidR="00F834C5">
        <w:rPr>
          <w:rFonts w:ascii="Times" w:hAnsi="Times" w:cs="Arial"/>
          <w:color w:val="000000"/>
          <w:sz w:val="20"/>
          <w:szCs w:val="20"/>
          <w:lang w:val="en-US"/>
        </w:rPr>
        <w:t>rticipant</w:t>
      </w:r>
      <w:r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identification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; Upt: ulnar nerve proximal to the cubital tunnel; Ut: ulnar nerve at</w:t>
      </w:r>
      <w:r w:rsidR="0042232B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the cubital tunnel; Mpt: median nerve proximal to the carpal tunnel; Mt: median nerve at the carpal tunnel; Tpt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 xml:space="preserve">tibial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nerve proximal to the tarsal tunnel; Tt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>tibial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nerve at the tarsal tunnel</w:t>
      </w:r>
      <w:r w:rsidR="005D55F6">
        <w:rPr>
          <w:rFonts w:ascii="Times" w:hAnsi="Times" w:cs="Arial"/>
          <w:color w:val="000000"/>
          <w:sz w:val="20"/>
          <w:szCs w:val="20"/>
          <w:lang w:val="en-US"/>
        </w:rPr>
        <w:t>.</w:t>
      </w:r>
    </w:p>
    <w:sectPr w:rsidR="00C816BC" w:rsidRPr="00EC22DB" w:rsidSect="001E5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363"/>
    <w:rsid w:val="00036363"/>
    <w:rsid w:val="000632BD"/>
    <w:rsid w:val="00065D1E"/>
    <w:rsid w:val="00071D1A"/>
    <w:rsid w:val="00090BED"/>
    <w:rsid w:val="000A4810"/>
    <w:rsid w:val="000F0454"/>
    <w:rsid w:val="000F3C1C"/>
    <w:rsid w:val="00105176"/>
    <w:rsid w:val="001172A6"/>
    <w:rsid w:val="001217D8"/>
    <w:rsid w:val="001508BB"/>
    <w:rsid w:val="001674A0"/>
    <w:rsid w:val="001764F2"/>
    <w:rsid w:val="001A19E3"/>
    <w:rsid w:val="001E4BA1"/>
    <w:rsid w:val="001E5019"/>
    <w:rsid w:val="001E7940"/>
    <w:rsid w:val="00202B09"/>
    <w:rsid w:val="00236C86"/>
    <w:rsid w:val="00241077"/>
    <w:rsid w:val="002E5B45"/>
    <w:rsid w:val="003D0C37"/>
    <w:rsid w:val="0042232B"/>
    <w:rsid w:val="0043103B"/>
    <w:rsid w:val="00443348"/>
    <w:rsid w:val="0049579C"/>
    <w:rsid w:val="004A7297"/>
    <w:rsid w:val="004D1C3A"/>
    <w:rsid w:val="00521467"/>
    <w:rsid w:val="005B334E"/>
    <w:rsid w:val="005D55F6"/>
    <w:rsid w:val="006B134E"/>
    <w:rsid w:val="006B5D92"/>
    <w:rsid w:val="006C4320"/>
    <w:rsid w:val="006D4BA3"/>
    <w:rsid w:val="00702782"/>
    <w:rsid w:val="00751DEF"/>
    <w:rsid w:val="00752159"/>
    <w:rsid w:val="00754C6F"/>
    <w:rsid w:val="00784AB1"/>
    <w:rsid w:val="007A1A1A"/>
    <w:rsid w:val="007B19D7"/>
    <w:rsid w:val="00854A9A"/>
    <w:rsid w:val="00867577"/>
    <w:rsid w:val="00877CB2"/>
    <w:rsid w:val="008857A7"/>
    <w:rsid w:val="008A256B"/>
    <w:rsid w:val="008C135D"/>
    <w:rsid w:val="009939BD"/>
    <w:rsid w:val="00A05EFA"/>
    <w:rsid w:val="00A15CB3"/>
    <w:rsid w:val="00A25AD3"/>
    <w:rsid w:val="00A6676B"/>
    <w:rsid w:val="00A84C23"/>
    <w:rsid w:val="00AF6F9D"/>
    <w:rsid w:val="00B25061"/>
    <w:rsid w:val="00B56021"/>
    <w:rsid w:val="00BA4BF7"/>
    <w:rsid w:val="00BE0435"/>
    <w:rsid w:val="00C17107"/>
    <w:rsid w:val="00C568D4"/>
    <w:rsid w:val="00C75E67"/>
    <w:rsid w:val="00C816BC"/>
    <w:rsid w:val="00C9583A"/>
    <w:rsid w:val="00CE77F7"/>
    <w:rsid w:val="00DB3FE4"/>
    <w:rsid w:val="00DE0FF1"/>
    <w:rsid w:val="00E0532A"/>
    <w:rsid w:val="00EB0675"/>
    <w:rsid w:val="00EC22DB"/>
    <w:rsid w:val="00EF4563"/>
    <w:rsid w:val="00F25AD0"/>
    <w:rsid w:val="00F6066D"/>
    <w:rsid w:val="00F75C79"/>
    <w:rsid w:val="00F834C5"/>
    <w:rsid w:val="00F94D5D"/>
    <w:rsid w:val="00FA0637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B2C4C"/>
  <w14:defaultImageDpi w14:val="300"/>
  <w15:docId w15:val="{29590BBF-BDD5-2C41-8095-E081D5D0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63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elacomgrade">
    <w:name w:val="Table Grid"/>
    <w:basedOn w:val="Tabelanormal"/>
    <w:uiPriority w:val="59"/>
    <w:rsid w:val="0017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461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Andrea Luppi</cp:lastModifiedBy>
  <cp:revision>104</cp:revision>
  <dcterms:created xsi:type="dcterms:W3CDTF">2015-07-20T18:21:00Z</dcterms:created>
  <dcterms:modified xsi:type="dcterms:W3CDTF">2023-11-19T15:55:00Z</dcterms:modified>
</cp:coreProperties>
</file>